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30DEA" w14:textId="67996046" w:rsidR="00140776" w:rsidRPr="009701EA" w:rsidRDefault="000A307E" w:rsidP="008E1D9A">
      <w:pPr>
        <w:spacing w:before="24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01E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40776" w:rsidRPr="009701EA">
        <w:rPr>
          <w:rFonts w:ascii="Times New Roman" w:hAnsi="Times New Roman" w:cs="Times New Roman"/>
          <w:b/>
          <w:sz w:val="24"/>
          <w:szCs w:val="24"/>
        </w:rPr>
        <w:t>Table 1</w:t>
      </w:r>
      <w:r w:rsidRPr="009701EA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140776" w:rsidRPr="009701EA">
        <w:rPr>
          <w:rFonts w:ascii="Times New Roman" w:hAnsi="Times New Roman" w:cs="Times New Roman"/>
          <w:sz w:val="24"/>
          <w:szCs w:val="24"/>
        </w:rPr>
        <w:t xml:space="preserve"> Covariates included in </w:t>
      </w:r>
      <w:r w:rsidR="004E75C6" w:rsidRPr="009701EA">
        <w:rPr>
          <w:rFonts w:ascii="Times New Roman" w:hAnsi="Times New Roman" w:cs="Times New Roman"/>
          <w:sz w:val="24"/>
          <w:szCs w:val="24"/>
        </w:rPr>
        <w:t xml:space="preserve">the </w:t>
      </w:r>
      <w:r w:rsidR="00140776" w:rsidRPr="009701EA">
        <w:rPr>
          <w:rFonts w:ascii="Times New Roman" w:hAnsi="Times New Roman" w:cs="Times New Roman"/>
          <w:sz w:val="24"/>
          <w:szCs w:val="24"/>
        </w:rPr>
        <w:t>adjusted models in Table 3.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913"/>
        <w:gridCol w:w="4725"/>
      </w:tblGrid>
      <w:tr w:rsidR="00140776" w:rsidRPr="009701EA" w14:paraId="52FBB551" w14:textId="77777777" w:rsidTr="009F1D63">
        <w:trPr>
          <w:trHeight w:val="170"/>
          <w:jc w:val="center"/>
        </w:trPr>
        <w:tc>
          <w:tcPr>
            <w:tcW w:w="2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1985A6" w14:textId="77777777" w:rsidR="00140776" w:rsidRPr="009701EA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29219F" w14:textId="77777777" w:rsidR="00140776" w:rsidRPr="009701EA" w:rsidRDefault="00140776" w:rsidP="00C13E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</w:p>
        </w:tc>
      </w:tr>
      <w:tr w:rsidR="00140776" w:rsidRPr="009701EA" w14:paraId="3EEEAD9B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1D67B520" w14:textId="77777777" w:rsidR="00140776" w:rsidRPr="009701EA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L 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2E9C5827" w14:textId="77777777" w:rsidR="00140776" w:rsidRPr="009701EA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776" w:rsidRPr="009701EA" w14:paraId="5B9D275F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6586DA30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Excess move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016D5D33" w14:textId="77777777" w:rsidR="00140776" w:rsidRPr="009701EA" w:rsidRDefault="00140776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</w:tr>
      <w:tr w:rsidR="00140776" w:rsidRPr="009701EA" w14:paraId="3BE91612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36FC4A0B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Planning time, 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07B167D5" w14:textId="130E65EB" w:rsidR="00140776" w:rsidRPr="009701EA" w:rsidRDefault="0050647F" w:rsidP="00C13E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</w:p>
        </w:tc>
      </w:tr>
      <w:tr w:rsidR="00140776" w:rsidRPr="009701EA" w14:paraId="0E8595EF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78007326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olution time, 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444E6500" w14:textId="0DF57A0E" w:rsidR="00140776" w:rsidRPr="009701EA" w:rsidRDefault="0050647F" w:rsidP="00C13E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</w:p>
        </w:tc>
      </w:tr>
      <w:tr w:rsidR="00140776" w:rsidRPr="009701EA" w14:paraId="5E9447CF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35D598A3" w14:textId="77777777" w:rsidR="00140776" w:rsidRPr="009701EA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b/>
                <w:sz w:val="24"/>
                <w:szCs w:val="24"/>
              </w:rPr>
              <w:t>BCST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5E4D8280" w14:textId="77777777" w:rsidR="00140776" w:rsidRPr="009701EA" w:rsidRDefault="00140776" w:rsidP="00C13EE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cyan"/>
              </w:rPr>
            </w:pPr>
          </w:p>
        </w:tc>
      </w:tr>
      <w:tr w:rsidR="00140776" w:rsidRPr="009701EA" w14:paraId="355E5E41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7993ABD5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 xml:space="preserve">Completed categories 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31341034" w14:textId="1FF3C9B6" w:rsidR="00140776" w:rsidRPr="009701EA" w:rsidRDefault="0050647F" w:rsidP="00C13EE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</w:p>
        </w:tc>
      </w:tr>
      <w:tr w:rsidR="00140776" w:rsidRPr="009701EA" w14:paraId="48EA9E6C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0052A268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Perseverative error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7D2D2B7F" w14:textId="77777777" w:rsidR="00140776" w:rsidRPr="009701EA" w:rsidRDefault="00140776" w:rsidP="00C13E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140776" w:rsidRPr="009701EA" w14:paraId="42899B54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6BCC840D" w14:textId="77777777" w:rsidR="00140776" w:rsidRPr="009701EA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b/>
                <w:sz w:val="24"/>
                <w:szCs w:val="24"/>
              </w:rPr>
              <w:t>GNG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1FF2D95E" w14:textId="77777777" w:rsidR="00140776" w:rsidRPr="009701EA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140776" w:rsidRPr="009701EA" w14:paraId="538C8BCD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3418B77D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Accuracy Go, % correct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33440550" w14:textId="77777777" w:rsidR="00140776" w:rsidRPr="009701EA" w:rsidRDefault="00140776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40776" w:rsidRPr="009701EA" w14:paraId="3DB47F13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51DC2B16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RT Go, m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066DCF40" w14:textId="121D5F8F" w:rsidR="00140776" w:rsidRPr="009701EA" w:rsidRDefault="0050647F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  <w:r w:rsidR="00140776" w:rsidRPr="009701E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0776" w:rsidRPr="009701EA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Sex</w:t>
            </w:r>
            <w:r w:rsidR="00D40A9F" w:rsidRPr="00FC3905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, </w:t>
            </w:r>
            <w:r w:rsidR="00D40A9F" w:rsidRPr="00D40A9F"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  <w:t>BMI</w:t>
            </w:r>
          </w:p>
        </w:tc>
      </w:tr>
      <w:tr w:rsidR="00140776" w:rsidRPr="009701EA" w14:paraId="2098A3E3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507BD7EA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Accuracy NoGo, % correct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3A1707F2" w14:textId="4EAFE372" w:rsidR="00140776" w:rsidRPr="009701EA" w:rsidRDefault="0050647F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  <w:r w:rsidR="00140776" w:rsidRPr="009701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0776" w:rsidRPr="009701E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</w:tr>
      <w:tr w:rsidR="00140776" w:rsidRPr="009701EA" w14:paraId="09B1F232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1AD3EE32" w14:textId="6EB5A68C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RT NoGo, m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4F65A684" w14:textId="64910F42" w:rsidR="00140776" w:rsidRPr="009701EA" w:rsidRDefault="0050647F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  <w:r w:rsidR="00140776" w:rsidRPr="009701EA">
              <w:rPr>
                <w:rFonts w:ascii="Times New Roman" w:hAnsi="Times New Roman" w:cs="Times New Roman"/>
                <w:sz w:val="24"/>
                <w:szCs w:val="24"/>
              </w:rPr>
              <w:t>, Sex, BMI</w:t>
            </w:r>
          </w:p>
        </w:tc>
      </w:tr>
      <w:tr w:rsidR="00140776" w:rsidRPr="009701EA" w14:paraId="1BD8890E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0AA50C48" w14:textId="77777777" w:rsidR="00140776" w:rsidRPr="009701EA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b/>
                <w:sz w:val="24"/>
                <w:szCs w:val="24"/>
              </w:rPr>
              <w:t>SM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78D4EEC2" w14:textId="77777777" w:rsidR="00140776" w:rsidRPr="009701EA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140776" w:rsidRPr="009701EA" w14:paraId="6C176803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5D0EAC3C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Accuracy, % correct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16F264F2" w14:textId="16BE76B0" w:rsidR="00140776" w:rsidRPr="009701EA" w:rsidRDefault="0050647F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  <w:r w:rsidR="00140776" w:rsidRPr="009701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0776" w:rsidRPr="009701E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</w:tr>
      <w:tr w:rsidR="00140776" w:rsidRPr="009701EA" w14:paraId="64D38202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58FE1B99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RT, m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277594A0" w14:textId="77777777" w:rsidR="00140776" w:rsidRPr="009701EA" w:rsidRDefault="00140776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</w:tr>
      <w:tr w:rsidR="00140776" w:rsidRPr="009701EA" w14:paraId="2B456004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212F764C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Throughput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34DA06D8" w14:textId="4A0B072F" w:rsidR="00140776" w:rsidRPr="009701EA" w:rsidRDefault="0050647F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  <w:r w:rsidR="00140776" w:rsidRPr="009701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0776" w:rsidRPr="009701E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</w:tr>
      <w:tr w:rsidR="00140776" w:rsidRPr="009701EA" w14:paraId="5888A21C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1F81413D" w14:textId="77777777" w:rsidR="00140776" w:rsidRPr="009701EA" w:rsidRDefault="00140776" w:rsidP="005064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b/>
                <w:sz w:val="24"/>
                <w:szCs w:val="24"/>
              </w:rPr>
              <w:t>ANT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3CB07516" w14:textId="77777777" w:rsidR="00140776" w:rsidRPr="009701EA" w:rsidRDefault="00140776" w:rsidP="00C13EE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</w:p>
        </w:tc>
      </w:tr>
      <w:tr w:rsidR="00140776" w:rsidRPr="009701EA" w14:paraId="00F628FD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0CBFF334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Accuracy, % correct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3AE1BC00" w14:textId="77777777" w:rsidR="00140776" w:rsidRPr="009701EA" w:rsidRDefault="00140776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40776" w:rsidRPr="009701EA" w14:paraId="774624ED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7E8F3558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RT, m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56FE5D17" w14:textId="7A12E032" w:rsidR="00140776" w:rsidRPr="009701EA" w:rsidRDefault="00140776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ex,</w:t>
            </w:r>
            <w:r w:rsidRPr="009701EA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 w:rsidRPr="009701E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</w:tr>
      <w:tr w:rsidR="00140776" w:rsidRPr="009701EA" w14:paraId="6FEA8028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590395AD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Alerting, m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7991F82B" w14:textId="77777777" w:rsidR="00140776" w:rsidRPr="009701EA" w:rsidRDefault="00140776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140776" w:rsidRPr="009701EA" w14:paraId="71730E37" w14:textId="77777777" w:rsidTr="009F1D63">
        <w:trPr>
          <w:trHeight w:val="170"/>
          <w:jc w:val="center"/>
        </w:trPr>
        <w:tc>
          <w:tcPr>
            <w:tcW w:w="2549" w:type="pct"/>
            <w:shd w:val="clear" w:color="auto" w:fill="FFFFFF" w:themeFill="background1"/>
            <w:vAlign w:val="center"/>
          </w:tcPr>
          <w:p w14:paraId="12436629" w14:textId="77777777" w:rsidR="00140776" w:rsidRPr="009701EA" w:rsidRDefault="00140776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Orienting, ms</w:t>
            </w:r>
          </w:p>
        </w:tc>
        <w:tc>
          <w:tcPr>
            <w:tcW w:w="2451" w:type="pct"/>
            <w:shd w:val="clear" w:color="auto" w:fill="FFFFFF" w:themeFill="background1"/>
            <w:vAlign w:val="center"/>
          </w:tcPr>
          <w:p w14:paraId="3EB2EE77" w14:textId="77777777" w:rsidR="00140776" w:rsidRPr="009701EA" w:rsidRDefault="00140776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40776" w:rsidRPr="009701EA" w14:paraId="7A5056FA" w14:textId="77777777" w:rsidTr="009F1D63">
        <w:trPr>
          <w:trHeight w:val="170"/>
          <w:jc w:val="center"/>
        </w:trPr>
        <w:tc>
          <w:tcPr>
            <w:tcW w:w="254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F53CA7" w14:textId="215B8011" w:rsidR="00140776" w:rsidRPr="009701EA" w:rsidRDefault="00A83BC2" w:rsidP="0050647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Conflict</w:t>
            </w:r>
            <w:r w:rsidR="00140776" w:rsidRPr="009701EA">
              <w:rPr>
                <w:rFonts w:ascii="Times New Roman" w:hAnsi="Times New Roman" w:cs="Times New Roman"/>
                <w:sz w:val="24"/>
                <w:szCs w:val="24"/>
              </w:rPr>
              <w:t>, ms</w:t>
            </w:r>
          </w:p>
        </w:tc>
        <w:tc>
          <w:tcPr>
            <w:tcW w:w="245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24C96F" w14:textId="77777777" w:rsidR="00140776" w:rsidRPr="009701EA" w:rsidRDefault="00140776" w:rsidP="00C13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701E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</w:tbl>
    <w:p w14:paraId="7725A2BD" w14:textId="3126224C" w:rsidR="00140776" w:rsidRPr="009701EA" w:rsidRDefault="00140776" w:rsidP="00A83BC2">
      <w:pPr>
        <w:widowControl w:val="0"/>
        <w:autoSpaceDE w:val="0"/>
        <w:autoSpaceDN w:val="0"/>
        <w:adjustRightInd w:val="0"/>
        <w:spacing w:after="120" w:line="24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9701EA">
        <w:rPr>
          <w:rFonts w:ascii="Times New Roman" w:hAnsi="Times New Roman" w:cs="Times New Roman"/>
          <w:sz w:val="24"/>
          <w:szCs w:val="24"/>
        </w:rPr>
        <w:t xml:space="preserve">ANT, Attentional Network task; BCST, Berg’s Card Sorting task; BMI, </w:t>
      </w:r>
      <w:r w:rsidR="003F1C34" w:rsidRPr="009701EA">
        <w:rPr>
          <w:rFonts w:ascii="Times New Roman" w:hAnsi="Times New Roman" w:cs="Times New Roman"/>
          <w:sz w:val="24"/>
          <w:szCs w:val="24"/>
        </w:rPr>
        <w:t xml:space="preserve">body </w:t>
      </w:r>
      <w:r w:rsidRPr="009701EA">
        <w:rPr>
          <w:rFonts w:ascii="Times New Roman" w:hAnsi="Times New Roman" w:cs="Times New Roman"/>
          <w:sz w:val="24"/>
          <w:szCs w:val="24"/>
        </w:rPr>
        <w:t>mass index; GNG, Go/No-Go oddball task; PACER,</w:t>
      </w:r>
      <w:r w:rsidRPr="009701E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F1C34" w:rsidRPr="009701EA">
        <w:rPr>
          <w:rFonts w:ascii="Times New Roman" w:eastAsia="Calibri" w:hAnsi="Times New Roman" w:cs="Times New Roman"/>
          <w:sz w:val="24"/>
          <w:szCs w:val="24"/>
        </w:rPr>
        <w:t xml:space="preserve">progressive </w:t>
      </w:r>
      <w:r w:rsidRPr="009701EA">
        <w:rPr>
          <w:rFonts w:ascii="Times New Roman" w:eastAsia="Calibri" w:hAnsi="Times New Roman" w:cs="Times New Roman"/>
          <w:sz w:val="24"/>
          <w:szCs w:val="24"/>
        </w:rPr>
        <w:t>aerobic cardiovascular endurance run test</w:t>
      </w:r>
      <w:r w:rsidRPr="009701EA">
        <w:rPr>
          <w:rFonts w:ascii="Times New Roman" w:hAnsi="Times New Roman" w:cs="Times New Roman"/>
          <w:sz w:val="24"/>
          <w:szCs w:val="24"/>
        </w:rPr>
        <w:t xml:space="preserve">; RT, </w:t>
      </w:r>
      <w:r w:rsidR="003F1C34" w:rsidRPr="009701EA">
        <w:rPr>
          <w:rFonts w:ascii="Times New Roman" w:hAnsi="Times New Roman" w:cs="Times New Roman"/>
          <w:sz w:val="24"/>
          <w:szCs w:val="24"/>
        </w:rPr>
        <w:t xml:space="preserve">reaction </w:t>
      </w:r>
      <w:r w:rsidRPr="009701EA">
        <w:rPr>
          <w:rFonts w:ascii="Times New Roman" w:hAnsi="Times New Roman" w:cs="Times New Roman"/>
          <w:sz w:val="24"/>
          <w:szCs w:val="24"/>
        </w:rPr>
        <w:t>time; SMS, Sternberg’s Working Memory Search task; TOL, Tower of London task.</w:t>
      </w:r>
    </w:p>
    <w:p w14:paraId="719AEF7F" w14:textId="77777777" w:rsidR="00012C1C" w:rsidRPr="009701EA" w:rsidRDefault="00012C1C" w:rsidP="008E1D9A">
      <w:pPr>
        <w:widowControl w:val="0"/>
        <w:autoSpaceDE w:val="0"/>
        <w:autoSpaceDN w:val="0"/>
        <w:adjustRightInd w:val="0"/>
        <w:spacing w:before="240" w:after="120" w:line="240" w:lineRule="atLeast"/>
        <w:jc w:val="both"/>
        <w:rPr>
          <w:rFonts w:ascii="Times New Roman" w:eastAsiaTheme="majorEastAsia" w:hAnsi="Times New Roman" w:cs="Times New Roman"/>
          <w:bCs/>
          <w:sz w:val="24"/>
          <w:szCs w:val="24"/>
        </w:rPr>
      </w:pPr>
    </w:p>
    <w:sectPr w:rsidR="00012C1C" w:rsidRPr="009701EA" w:rsidSect="009701E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0017C2" w14:textId="77777777" w:rsidR="00136A82" w:rsidRDefault="00136A82" w:rsidP="00140776">
      <w:pPr>
        <w:spacing w:after="0" w:line="240" w:lineRule="auto"/>
      </w:pPr>
      <w:r>
        <w:separator/>
      </w:r>
    </w:p>
  </w:endnote>
  <w:endnote w:type="continuationSeparator" w:id="0">
    <w:p w14:paraId="72A828C2" w14:textId="77777777" w:rsidR="00136A82" w:rsidRDefault="00136A82" w:rsidP="00140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9DDB3" w14:textId="77777777" w:rsidR="00136A82" w:rsidRDefault="00136A82" w:rsidP="00140776">
      <w:pPr>
        <w:spacing w:after="0" w:line="240" w:lineRule="auto"/>
      </w:pPr>
      <w:r>
        <w:separator/>
      </w:r>
    </w:p>
  </w:footnote>
  <w:footnote w:type="continuationSeparator" w:id="0">
    <w:p w14:paraId="719FAC87" w14:textId="77777777" w:rsidR="00136A82" w:rsidRDefault="00136A82" w:rsidP="001407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TOwMDcxMjE3NDRX0lEKTi0uzszPAykwrAUAdSYy/ywAAAA="/>
  </w:docVars>
  <w:rsids>
    <w:rsidRoot w:val="00BB3B01"/>
    <w:rsid w:val="00012C1C"/>
    <w:rsid w:val="00041E5E"/>
    <w:rsid w:val="000A307E"/>
    <w:rsid w:val="001305CE"/>
    <w:rsid w:val="00136A82"/>
    <w:rsid w:val="00140776"/>
    <w:rsid w:val="00273205"/>
    <w:rsid w:val="00273AB4"/>
    <w:rsid w:val="003F1C34"/>
    <w:rsid w:val="0040368A"/>
    <w:rsid w:val="00433A05"/>
    <w:rsid w:val="00437BE0"/>
    <w:rsid w:val="00474864"/>
    <w:rsid w:val="004E75C6"/>
    <w:rsid w:val="0050647F"/>
    <w:rsid w:val="0051626A"/>
    <w:rsid w:val="00560724"/>
    <w:rsid w:val="00562202"/>
    <w:rsid w:val="005A036A"/>
    <w:rsid w:val="006D3AD3"/>
    <w:rsid w:val="007C38C4"/>
    <w:rsid w:val="007E2A1B"/>
    <w:rsid w:val="007E6D76"/>
    <w:rsid w:val="00834350"/>
    <w:rsid w:val="0089179C"/>
    <w:rsid w:val="008E1D9A"/>
    <w:rsid w:val="00931772"/>
    <w:rsid w:val="009701EA"/>
    <w:rsid w:val="009F1D63"/>
    <w:rsid w:val="00A83BC2"/>
    <w:rsid w:val="00BB3B01"/>
    <w:rsid w:val="00BC1092"/>
    <w:rsid w:val="00C13EE6"/>
    <w:rsid w:val="00CA0F99"/>
    <w:rsid w:val="00CB236F"/>
    <w:rsid w:val="00D372E7"/>
    <w:rsid w:val="00D40A9F"/>
    <w:rsid w:val="00D832EE"/>
    <w:rsid w:val="00D86A90"/>
    <w:rsid w:val="00E25553"/>
    <w:rsid w:val="00F45715"/>
    <w:rsid w:val="00F76648"/>
    <w:rsid w:val="00FC3905"/>
    <w:rsid w:val="00FD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84DC57"/>
  <w15:chartTrackingRefBased/>
  <w15:docId w15:val="{641994F6-E2F9-4E1F-9916-712DABF4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76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40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0776"/>
    <w:rPr>
      <w:rFonts w:ascii="Segoe UI" w:hAnsi="Segoe UI" w:cs="Segoe UI"/>
      <w:sz w:val="18"/>
      <w:szCs w:val="18"/>
      <w:lang w:val="en-US"/>
    </w:rPr>
  </w:style>
  <w:style w:type="table" w:styleId="Tabelacomgrade">
    <w:name w:val="Table Grid"/>
    <w:basedOn w:val="Tabelanormal"/>
    <w:uiPriority w:val="39"/>
    <w:rsid w:val="00140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40776"/>
    <w:pPr>
      <w:tabs>
        <w:tab w:val="center" w:pos="4252"/>
        <w:tab w:val="right" w:pos="8504"/>
      </w:tabs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CabealhoChar">
    <w:name w:val="Cabeçalho Char"/>
    <w:basedOn w:val="Fontepargpadro"/>
    <w:link w:val="Cabealho"/>
    <w:uiPriority w:val="99"/>
    <w:rsid w:val="00140776"/>
    <w:rPr>
      <w:rFonts w:ascii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1407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40776"/>
    <w:rPr>
      <w:lang w:val="en-US"/>
    </w:rPr>
  </w:style>
  <w:style w:type="paragraph" w:styleId="PargrafodaLista">
    <w:name w:val="List Paragraph"/>
    <w:basedOn w:val="Normal"/>
    <w:uiPriority w:val="34"/>
    <w:qFormat/>
    <w:rsid w:val="008E1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7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4</cp:revision>
  <dcterms:created xsi:type="dcterms:W3CDTF">2020-11-18T04:08:00Z</dcterms:created>
  <dcterms:modified xsi:type="dcterms:W3CDTF">2021-01-20T03:29:00Z</dcterms:modified>
</cp:coreProperties>
</file>